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E7A92" w14:textId="03F352BB" w:rsidR="006C6BA2" w:rsidRPr="00823CDC" w:rsidRDefault="00B70D3F" w:rsidP="006C6BA2">
      <w:pPr>
        <w:pStyle w:val="Heading1"/>
        <w:rPr>
          <w:rFonts w:asciiTheme="minorHAnsi" w:hAnsiTheme="minorHAnsi" w:cstheme="minorHAnsi"/>
          <w:b/>
          <w:bCs/>
        </w:rPr>
      </w:pPr>
      <w:r w:rsidRPr="00823CDC">
        <w:rPr>
          <w:rFonts w:asciiTheme="minorHAnsi" w:hAnsiTheme="minorHAnsi" w:cstheme="minorHAnsi"/>
          <w:b/>
          <w:bCs/>
        </w:rPr>
        <w:t xml:space="preserve">Supplementary </w:t>
      </w:r>
      <w:r>
        <w:rPr>
          <w:rFonts w:asciiTheme="minorHAnsi" w:hAnsiTheme="minorHAnsi" w:cstheme="minorHAnsi"/>
          <w:b/>
          <w:bCs/>
        </w:rPr>
        <w:t>data</w:t>
      </w:r>
    </w:p>
    <w:p w14:paraId="6D76A3A5" w14:textId="77777777" w:rsidR="000F6908" w:rsidRDefault="00B70D3F" w:rsidP="000F6908">
      <w:pPr>
        <w:pStyle w:val="Heading1"/>
        <w:spacing w:after="240"/>
      </w:pPr>
      <w:r w:rsidRPr="00823CDC">
        <w:t>Figures</w:t>
      </w:r>
    </w:p>
    <w:p w14:paraId="77036B10" w14:textId="39C8F548" w:rsidR="000F6908" w:rsidRPr="00823CDC" w:rsidRDefault="000F6908" w:rsidP="008859D4">
      <w:pPr>
        <w:pStyle w:val="Heading1"/>
      </w:pPr>
      <w:r>
        <w:rPr>
          <w:noProof/>
        </w:rPr>
        <w:drawing>
          <wp:inline distT="0" distB="0" distL="0" distR="0" wp14:anchorId="2A564980" wp14:editId="1F169DEA">
            <wp:extent cx="5333999" cy="2933700"/>
            <wp:effectExtent l="0" t="0" r="635" b="0"/>
            <wp:docPr id="1257039033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039033" name="Picture 1" descr="A graph of a cur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966" cy="294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7FD2F" w14:textId="7F9B8035" w:rsidR="006C6BA2" w:rsidRPr="00686125" w:rsidRDefault="00B70D3F" w:rsidP="006C6BA2">
      <w:pPr>
        <w:pStyle w:val="Caption"/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</w:pPr>
      <w:r w:rsidRPr="00B70D3F">
        <w:rPr>
          <w:rFonts w:asciiTheme="minorHAnsi" w:eastAsiaTheme="minorEastAsia" w:hAnsiTheme="minorHAnsi"/>
          <w:b/>
          <w:bCs/>
          <w:i w:val="0"/>
          <w:iCs w:val="0"/>
          <w:color w:val="auto"/>
          <w:sz w:val="24"/>
          <w:szCs w:val="24"/>
          <w:lang w:bidi="ar-SA"/>
        </w:rPr>
        <w:t xml:space="preserve">Figure S1. </w:t>
      </w:r>
      <w:r w:rsidR="008859D4"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Quantile-Quantile </w:t>
      </w:r>
      <w:r w:rsidR="008859D4"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plot comparing the cluster-adjusted number of compliance days for patients under </w:t>
      </w:r>
      <w:r w:rsid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video observed therapy</w:t>
      </w:r>
      <w:r w:rsidR="008859D4"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to a theoretical normal distribution</w:t>
      </w:r>
      <w:r w:rsid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.</w:t>
      </w:r>
    </w:p>
    <w:p w14:paraId="31D88D32" w14:textId="32477802" w:rsidR="008859D4" w:rsidRDefault="008859D4" w:rsidP="008859D4">
      <w:pPr>
        <w:pStyle w:val="Caption"/>
        <w:spacing w:after="0"/>
        <w:rPr>
          <w:rFonts w:asciiTheme="minorHAnsi" w:eastAsiaTheme="minorEastAsia" w:hAnsiTheme="minorHAnsi"/>
          <w:b/>
          <w:bCs/>
          <w:i w:val="0"/>
          <w:iCs w:val="0"/>
          <w:color w:val="auto"/>
          <w:sz w:val="24"/>
          <w:szCs w:val="24"/>
          <w:lang w:bidi="ar-SA"/>
        </w:rPr>
      </w:pPr>
      <w:r>
        <w:rPr>
          <w:noProof/>
        </w:rPr>
        <w:drawing>
          <wp:inline distT="0" distB="0" distL="0" distR="0" wp14:anchorId="354D80BB" wp14:editId="023C0DB0">
            <wp:extent cx="5341620" cy="2937891"/>
            <wp:effectExtent l="0" t="0" r="0" b="0"/>
            <wp:docPr id="9578785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374" cy="2943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DA1A6" w14:textId="1FD8E5B2" w:rsidR="00517FEF" w:rsidRDefault="00B70D3F" w:rsidP="008859D4">
      <w:pPr>
        <w:pStyle w:val="Caption"/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</w:pPr>
      <w:r w:rsidRPr="00B70D3F">
        <w:rPr>
          <w:rFonts w:asciiTheme="minorHAnsi" w:eastAsiaTheme="minorEastAsia" w:hAnsiTheme="minorHAnsi"/>
          <w:b/>
          <w:bCs/>
          <w:i w:val="0"/>
          <w:iCs w:val="0"/>
          <w:color w:val="auto"/>
          <w:sz w:val="24"/>
          <w:szCs w:val="24"/>
          <w:lang w:bidi="ar-SA"/>
        </w:rPr>
        <w:t>Figure S2.</w:t>
      </w:r>
      <w:r w:rsidRPr="0075593D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</w:t>
      </w:r>
      <w:r w:rsidR="008859D4"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Quantile-Quantile plot comparing the cluster-adjusted number of compliance days for patients under </w:t>
      </w:r>
      <w:r w:rsid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directly</w:t>
      </w:r>
      <w:r w:rsid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observed therapy</w:t>
      </w:r>
      <w:r w:rsidR="008859D4"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to a theoretical normal distribution</w:t>
      </w:r>
      <w:r w:rsid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.</w:t>
      </w:r>
    </w:p>
    <w:p w14:paraId="73044349" w14:textId="5F9202A5" w:rsidR="008859D4" w:rsidRDefault="008859D4" w:rsidP="008859D4">
      <w:pPr>
        <w:pStyle w:val="Heading1"/>
      </w:pPr>
    </w:p>
    <w:p w14:paraId="63181490" w14:textId="3062621E" w:rsidR="008859D4" w:rsidRPr="008859D4" w:rsidRDefault="008859D4" w:rsidP="008859D4">
      <w:pPr>
        <w:spacing w:after="0"/>
      </w:pPr>
      <w:r>
        <w:rPr>
          <w:noProof/>
        </w:rPr>
        <w:drawing>
          <wp:inline distT="0" distB="0" distL="0" distR="0" wp14:anchorId="5D3B8A60" wp14:editId="5B5ED158">
            <wp:extent cx="5288280" cy="2908554"/>
            <wp:effectExtent l="0" t="0" r="7620" b="6350"/>
            <wp:docPr id="83346120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703" cy="2915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C3CFD" w14:textId="1F9D45E7" w:rsidR="008859D4" w:rsidRPr="008859D4" w:rsidRDefault="008859D4" w:rsidP="008859D4">
      <w:pPr>
        <w:pStyle w:val="Caption"/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</w:pPr>
      <w:r w:rsidRPr="00B70D3F">
        <w:rPr>
          <w:rFonts w:asciiTheme="minorHAnsi" w:eastAsiaTheme="minorEastAsia" w:hAnsiTheme="minorHAnsi"/>
          <w:b/>
          <w:bCs/>
          <w:i w:val="0"/>
          <w:iCs w:val="0"/>
          <w:color w:val="auto"/>
          <w:sz w:val="24"/>
          <w:szCs w:val="24"/>
          <w:lang w:bidi="ar-SA"/>
        </w:rPr>
        <w:t>Figure S</w:t>
      </w:r>
      <w:r>
        <w:rPr>
          <w:rFonts w:asciiTheme="minorHAnsi" w:eastAsiaTheme="minorEastAsia" w:hAnsiTheme="minorHAnsi"/>
          <w:b/>
          <w:bCs/>
          <w:i w:val="0"/>
          <w:iCs w:val="0"/>
          <w:color w:val="auto"/>
          <w:sz w:val="24"/>
          <w:szCs w:val="24"/>
          <w:lang w:bidi="ar-SA"/>
        </w:rPr>
        <w:t>3</w:t>
      </w:r>
      <w:r w:rsidRPr="00B70D3F">
        <w:rPr>
          <w:rFonts w:asciiTheme="minorHAnsi" w:eastAsiaTheme="minorEastAsia" w:hAnsiTheme="minorHAnsi"/>
          <w:b/>
          <w:bCs/>
          <w:i w:val="0"/>
          <w:iCs w:val="0"/>
          <w:color w:val="auto"/>
          <w:sz w:val="24"/>
          <w:szCs w:val="24"/>
          <w:lang w:bidi="ar-SA"/>
        </w:rPr>
        <w:t xml:space="preserve">. </w:t>
      </w:r>
      <w:r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Quantile-Quantile plot comparing the cluster-adjusted number of compliance days for </w:t>
      </w:r>
      <w:r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observers</w:t>
      </w:r>
      <w:r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</w:t>
      </w:r>
      <w:r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providing</w:t>
      </w:r>
      <w:r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</w:t>
      </w:r>
      <w:r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video observed therapy</w:t>
      </w:r>
      <w:r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to a theoretical normal distribution</w:t>
      </w:r>
      <w:r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.</w:t>
      </w:r>
    </w:p>
    <w:p w14:paraId="618C8320" w14:textId="6A72F48E" w:rsidR="008859D4" w:rsidRPr="008859D4" w:rsidRDefault="008859D4" w:rsidP="008859D4">
      <w:pPr>
        <w:spacing w:after="0"/>
        <w:rPr>
          <w:lang w:bidi="ar-SA"/>
        </w:rPr>
      </w:pPr>
      <w:r>
        <w:rPr>
          <w:noProof/>
        </w:rPr>
        <w:drawing>
          <wp:inline distT="0" distB="0" distL="0" distR="0" wp14:anchorId="1D709EA3" wp14:editId="7C6A8E9C">
            <wp:extent cx="5472545" cy="3009900"/>
            <wp:effectExtent l="0" t="0" r="0" b="0"/>
            <wp:docPr id="730257401" name="Picture 5" descr="A line graph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257401" name="Picture 5" descr="A line graph with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009" cy="301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CB225" w14:textId="4981F08F" w:rsidR="008859D4" w:rsidRPr="008859D4" w:rsidRDefault="008859D4" w:rsidP="008859D4">
      <w:pPr>
        <w:pStyle w:val="Caption"/>
        <w:rPr>
          <w:i w:val="0"/>
          <w:iCs w:val="0"/>
          <w:lang w:bidi="ar-SA"/>
        </w:rPr>
      </w:pPr>
      <w:r w:rsidRPr="00B70D3F">
        <w:rPr>
          <w:rFonts w:asciiTheme="minorHAnsi" w:eastAsiaTheme="minorEastAsia" w:hAnsiTheme="minorHAnsi"/>
          <w:b/>
          <w:bCs/>
          <w:i w:val="0"/>
          <w:iCs w:val="0"/>
          <w:color w:val="auto"/>
          <w:sz w:val="24"/>
          <w:szCs w:val="24"/>
          <w:lang w:bidi="ar-SA"/>
        </w:rPr>
        <w:t>Figure S</w:t>
      </w:r>
      <w:r>
        <w:rPr>
          <w:rFonts w:asciiTheme="minorHAnsi" w:eastAsiaTheme="minorEastAsia" w:hAnsiTheme="minorHAnsi"/>
          <w:b/>
          <w:bCs/>
          <w:i w:val="0"/>
          <w:iCs w:val="0"/>
          <w:color w:val="auto"/>
          <w:sz w:val="24"/>
          <w:szCs w:val="24"/>
          <w:lang w:bidi="ar-SA"/>
        </w:rPr>
        <w:t>4</w:t>
      </w:r>
      <w:r w:rsidRPr="00B70D3F">
        <w:rPr>
          <w:rFonts w:asciiTheme="minorHAnsi" w:eastAsiaTheme="minorEastAsia" w:hAnsiTheme="minorHAnsi"/>
          <w:b/>
          <w:bCs/>
          <w:i w:val="0"/>
          <w:iCs w:val="0"/>
          <w:color w:val="auto"/>
          <w:sz w:val="24"/>
          <w:szCs w:val="24"/>
          <w:lang w:bidi="ar-SA"/>
        </w:rPr>
        <w:t>.</w:t>
      </w:r>
      <w:r w:rsidRPr="0075593D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</w:t>
      </w:r>
      <w:r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Quantile-Quantile plot comparing the cluster-adjusted number of compliance days for </w:t>
      </w:r>
      <w:r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observers providing</w:t>
      </w:r>
      <w:r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</w:t>
      </w:r>
      <w:r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directly observed therapy</w:t>
      </w:r>
      <w:r w:rsidRPr="008859D4"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 xml:space="preserve"> to a theoretical normal distribution</w:t>
      </w:r>
      <w:r>
        <w:rPr>
          <w:rFonts w:asciiTheme="minorHAnsi" w:eastAsiaTheme="minorEastAsia" w:hAnsiTheme="minorHAnsi"/>
          <w:i w:val="0"/>
          <w:iCs w:val="0"/>
          <w:color w:val="auto"/>
          <w:sz w:val="24"/>
          <w:szCs w:val="24"/>
          <w:lang w:bidi="ar-SA"/>
        </w:rPr>
        <w:t>.</w:t>
      </w:r>
    </w:p>
    <w:p w14:paraId="27BC0478" w14:textId="77777777" w:rsidR="008859D4" w:rsidRPr="008859D4" w:rsidRDefault="008859D4" w:rsidP="008859D4">
      <w:pPr>
        <w:rPr>
          <w:lang w:bidi="ar-SA"/>
        </w:rPr>
      </w:pPr>
    </w:p>
    <w:sectPr w:rsidR="008859D4" w:rsidRPr="00885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yMDY3MDcwMTM1MDFV0lEKTi0uzszPAykwqQUAqnGwwCwAAAA="/>
  </w:docVars>
  <w:rsids>
    <w:rsidRoot w:val="006C6BA2"/>
    <w:rsid w:val="0000231F"/>
    <w:rsid w:val="00062B44"/>
    <w:rsid w:val="00096B1B"/>
    <w:rsid w:val="000F6908"/>
    <w:rsid w:val="001159DA"/>
    <w:rsid w:val="00122BA3"/>
    <w:rsid w:val="00151EE3"/>
    <w:rsid w:val="00161FC5"/>
    <w:rsid w:val="0017495C"/>
    <w:rsid w:val="0021363D"/>
    <w:rsid w:val="00253824"/>
    <w:rsid w:val="00292F65"/>
    <w:rsid w:val="002A24B2"/>
    <w:rsid w:val="002A4F90"/>
    <w:rsid w:val="002D2E15"/>
    <w:rsid w:val="00326064"/>
    <w:rsid w:val="00334357"/>
    <w:rsid w:val="003B35F2"/>
    <w:rsid w:val="004A4E8A"/>
    <w:rsid w:val="004E6B88"/>
    <w:rsid w:val="00517FEF"/>
    <w:rsid w:val="005B2577"/>
    <w:rsid w:val="00646A5F"/>
    <w:rsid w:val="00662B6F"/>
    <w:rsid w:val="00686125"/>
    <w:rsid w:val="00696456"/>
    <w:rsid w:val="006C6BA2"/>
    <w:rsid w:val="0075593D"/>
    <w:rsid w:val="00763895"/>
    <w:rsid w:val="007C3951"/>
    <w:rsid w:val="00823CDC"/>
    <w:rsid w:val="00875D92"/>
    <w:rsid w:val="008859D4"/>
    <w:rsid w:val="008A44CC"/>
    <w:rsid w:val="009307F4"/>
    <w:rsid w:val="00947AE2"/>
    <w:rsid w:val="009650F4"/>
    <w:rsid w:val="0098536A"/>
    <w:rsid w:val="0099427A"/>
    <w:rsid w:val="009A002F"/>
    <w:rsid w:val="00A2302D"/>
    <w:rsid w:val="00B55BB7"/>
    <w:rsid w:val="00B70D3F"/>
    <w:rsid w:val="00D9616D"/>
    <w:rsid w:val="00E123DC"/>
    <w:rsid w:val="00E3766E"/>
    <w:rsid w:val="00E61D34"/>
    <w:rsid w:val="00E6453C"/>
    <w:rsid w:val="00F108B4"/>
    <w:rsid w:val="00F215D1"/>
    <w:rsid w:val="00F603D2"/>
    <w:rsid w:val="00FA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DABB4"/>
  <w15:chartTrackingRefBased/>
  <w15:docId w15:val="{364B5715-32D7-46D8-B065-9F43FC88C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BA2"/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B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B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BA2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6BA2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Caption">
    <w:name w:val="caption"/>
    <w:basedOn w:val="Normal"/>
    <w:next w:val="Normal"/>
    <w:uiPriority w:val="35"/>
    <w:unhideWhenUsed/>
    <w:qFormat/>
    <w:rsid w:val="006C6B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B6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6F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823CDC"/>
    <w:pPr>
      <w:spacing w:after="0" w:line="240" w:lineRule="auto"/>
    </w:pPr>
    <w:rPr>
      <w:rFonts w:ascii="Cambria" w:hAnsi="Cambria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002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02F"/>
    <w:rPr>
      <w:rFonts w:ascii="Cambria" w:hAnsi="Cambri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02F"/>
    <w:rPr>
      <w:rFonts w:ascii="Cambria" w:hAnsi="Cambria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8DE2E-C58D-47DB-8435-145E5D151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lagrit</dc:creator>
  <cp:lastModifiedBy>Ponlagrit  Kumwichar (พลกฤต ขำวิชา)</cp:lastModifiedBy>
  <cp:revision>2</cp:revision>
  <cp:lastPrinted>2023-12-21T15:14:00Z</cp:lastPrinted>
  <dcterms:created xsi:type="dcterms:W3CDTF">2024-03-04T17:07:00Z</dcterms:created>
  <dcterms:modified xsi:type="dcterms:W3CDTF">2024-03-04T17:07:00Z</dcterms:modified>
</cp:coreProperties>
</file>